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: Table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. Summary of the RNA sequencing reads and their mapping results.</w:t>
      </w:r>
    </w:p>
    <w:tbl>
      <w:tblPr>
        <w:tblW w:w="14900" w:type="dxa"/>
        <w:jc w:val="left"/>
        <w:tblInd w:w="0" w:type="dxa"/>
        <w:tblLayout w:type="fixed"/>
        <w:tblCellMar>
          <w:top w:w="15" w:type="dxa"/>
          <w:left w:w="68" w:type="dxa"/>
          <w:bottom w:w="0" w:type="dxa"/>
          <w:right w:w="68" w:type="dxa"/>
        </w:tblCellMar>
      </w:tblPr>
      <w:tblGrid>
        <w:gridCol w:w="1955"/>
        <w:gridCol w:w="1498"/>
        <w:gridCol w:w="1498"/>
        <w:gridCol w:w="1438"/>
        <w:gridCol w:w="1339"/>
        <w:gridCol w:w="1498"/>
        <w:gridCol w:w="1339"/>
        <w:gridCol w:w="1339"/>
        <w:gridCol w:w="1498"/>
        <w:gridCol w:w="1498"/>
      </w:tblGrid>
      <w:tr>
        <w:trPr>
          <w:trHeight w:val="219" w:hRule="atLeast"/>
        </w:trPr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name 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1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2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3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1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2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3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4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5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6</w:t>
            </w:r>
          </w:p>
        </w:tc>
      </w:tr>
      <w:tr>
        <w:trPr>
          <w:trHeight w:val="718" w:hRule="atLeast"/>
        </w:trPr>
        <w:tc>
          <w:tcPr>
            <w:tcW w:w="19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reads 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791680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60754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48750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92664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86542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92680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897254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36856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18894</w:t>
            </w:r>
          </w:p>
        </w:tc>
      </w:tr>
      <w:tr>
        <w:trPr>
          <w:trHeight w:val="75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mapped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95353 (87.43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30879 (87.33%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94581 (86.57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35137 (87.46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17410 (85.87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13052 (86.45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81397 (87.78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65361 (86.78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24088 (86.84%)</w:t>
            </w:r>
          </w:p>
        </w:tc>
      </w:tr>
      <w:tr>
        <w:trPr>
          <w:trHeight w:val="75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ltiple mapped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547 (1.31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865 (1.23%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708 (1.18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4736 (1.52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681 (1.3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7662 (1.23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129 (1.28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196 (1.29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869 (1.36%)</w:t>
            </w:r>
          </w:p>
        </w:tc>
      </w:tr>
      <w:tr>
        <w:trPr>
          <w:trHeight w:val="75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quely mapped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69806 (86.13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92014 (86.1%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04873 (85.38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90401 (85.94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02729 (84.56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15390 (85.22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00268 (86.51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22165 (85.49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93219 (85.48%)</w:t>
            </w:r>
          </w:p>
        </w:tc>
      </w:tr>
      <w:tr>
        <w:trPr>
          <w:trHeight w:val="75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ds map to '+'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81040 (43.06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92913 (43.04%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57164 (42.7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44413 (42.97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7766 (42.32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94117 (42.59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90936 (43.24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8541 (42.74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97319 (42.74%)</w:t>
            </w:r>
          </w:p>
        </w:tc>
      </w:tr>
      <w:tr>
        <w:trPr>
          <w:trHeight w:val="75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ds map to '-'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88766 (43.07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99101 (43.06%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47709 (42.68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45988 (42.97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4963 (42.25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21273 (42.63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09332 (43.27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13624 (42.75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95900 (42.74%)</w:t>
            </w:r>
          </w:p>
        </w:tc>
      </w:tr>
      <w:tr>
        <w:trPr>
          <w:trHeight w:val="75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-splice reads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39644 (56.7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76959 (51.25%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08056 (49.11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80304 (55.11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75106 (47.63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30918 (53.29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77003 (54.54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33762 (49.21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05574 (52.26%)</w:t>
            </w:r>
          </w:p>
        </w:tc>
      </w:tr>
      <w:tr>
        <w:trPr>
          <w:trHeight w:val="779" w:hRule="atLeast"/>
        </w:trPr>
        <w:tc>
          <w:tcPr>
            <w:tcW w:w="1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lice reads 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30162 (29.42%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15055 (34.85%)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96817 (36.27%)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10097 (30.83%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27623 (36.93%)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84472 (31.92%)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23265 (31.97%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88403 (36.28%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87645 (33.22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93345</wp:posOffset>
                </wp:positionH>
                <wp:positionV relativeFrom="paragraph">
                  <wp:posOffset>19050</wp:posOffset>
                </wp:positionV>
                <wp:extent cx="6403340" cy="10909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3340" cy="1090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Total reads: The number of sequence after sequencing data filtering.</w:t>
                            </w:r>
                          </w:p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Total mapped: The number of sequence which can map to the genome.</w:t>
                            </w:r>
                          </w:p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Multiple mapped: The number of sequence which have multiple location on the reference sequencing.</w:t>
                            </w:r>
                          </w:p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Uniquely mapped: The number of sequence which have Single location on the reference sequencing.</w:t>
                            </w:r>
                          </w:p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 map to ‘+’: The statistics of sequence that were mapped on the ‘+’chain of the genome.</w:t>
                            </w:r>
                          </w:p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 map to ‘-’: The statistics of sequence that were mapped on the ‘-’chain of the genome.</w:t>
                            </w:r>
                          </w:p>
                        </w:txbxContent>
                      </wps:txbx>
                      <wps:bodyPr anchor="t" lIns="77470" tIns="38735" rIns="77470" bIns="387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.2pt;height:85.9pt;mso-wrap-distance-left:9.05pt;mso-wrap-distance-right:9.05pt;mso-wrap-distance-top:0pt;mso-wrap-distance-bottom:0pt;margin-top:1.5pt;mso-position-vertical-relative:text;margin-left:-7.35pt;mso-position-horizontal-relative:margin">
                <v:fill opacity="0f"/>
                <v:textbox inset="0.0847222222222222in,0.0423611111111111in,0.0847222222222222in,0.0423611111111111in">
                  <w:txbxContent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Total reads: The number of sequence after sequencing data filtering.</w:t>
                      </w:r>
                    </w:p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Total mapped: The number of sequence which can map to the genome.</w:t>
                      </w:r>
                    </w:p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Multiple mapped: The number of sequence which have multiple location on the reference sequencing.</w:t>
                      </w:r>
                    </w:p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Uniquely mapped: The number of sequence which have Single location on the reference sequencing.</w:t>
                      </w:r>
                    </w:p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 map to ‘+’: The statistics of sequence that were mapped on the ‘+’chain of the genome.</w:t>
                      </w:r>
                    </w:p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 map to ‘-’: The statistics of sequence that were mapped on the ‘-’chain of the genom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1:58:00Z</dcterms:created>
  <dc:creator>MY Y</dc:creator>
  <dc:description/>
  <cp:keywords/>
  <dc:language>en-US</dc:language>
  <cp:lastModifiedBy>Y MY</cp:lastModifiedBy>
  <dcterms:modified xsi:type="dcterms:W3CDTF">2018-06-11T05:10:00Z</dcterms:modified>
  <cp:revision>6</cp:revision>
  <dc:subject/>
  <dc:title/>
</cp:coreProperties>
</file>